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949F6" w14:textId="7722F0C0" w:rsidR="00223138" w:rsidRPr="00AB336E" w:rsidRDefault="002933F3" w:rsidP="00AB336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B336E">
        <w:rPr>
          <w:rFonts w:ascii="Times New Roman" w:hAnsi="Times New Roman" w:cs="Times New Roman"/>
          <w:b/>
          <w:bCs/>
          <w:sz w:val="28"/>
          <w:szCs w:val="28"/>
        </w:rPr>
        <w:t>Supplementary Figure</w:t>
      </w:r>
    </w:p>
    <w:p w14:paraId="127AE16D" w14:textId="4C4F67B6" w:rsidR="0002454C" w:rsidRPr="00AB336E" w:rsidRDefault="0002454C" w:rsidP="0002454C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AB336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igure S1</w:t>
      </w:r>
    </w:p>
    <w:p w14:paraId="1D4A83FE" w14:textId="205ADFF0" w:rsidR="0002454C" w:rsidRPr="00AB336E" w:rsidRDefault="0002454C" w:rsidP="0002454C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AB336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igure S2</w:t>
      </w:r>
    </w:p>
    <w:p w14:paraId="594DC078" w14:textId="4BA0282E" w:rsidR="0002454C" w:rsidRPr="00AB336E" w:rsidRDefault="0002454C" w:rsidP="0002454C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AB336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igure S3</w:t>
      </w:r>
    </w:p>
    <w:p w14:paraId="5A32456D" w14:textId="6AA128F8" w:rsidR="0002454C" w:rsidRPr="00AB336E" w:rsidRDefault="0002454C" w:rsidP="0002454C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AB336E">
        <w:rPr>
          <w:rFonts w:ascii="Times New Roman" w:hAnsi="Times New Roman" w:cs="Times New Roman"/>
          <w:b/>
          <w:bCs/>
          <w:sz w:val="24"/>
          <w:szCs w:val="24"/>
        </w:rPr>
        <w:t>Figure S4</w:t>
      </w:r>
    </w:p>
    <w:p w14:paraId="68867A3B" w14:textId="7A6B79DD" w:rsidR="00E05937" w:rsidRPr="00AB336E" w:rsidRDefault="00E05937" w:rsidP="000245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336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47B0F82" wp14:editId="010A1244">
            <wp:extent cx="2806700" cy="3327400"/>
            <wp:effectExtent l="0" t="0" r="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67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F1836" w14:textId="4370BF95" w:rsidR="00E05937" w:rsidRPr="00AB336E" w:rsidRDefault="00E05937" w:rsidP="000245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336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 xml:space="preserve">igure S1. </w:t>
      </w:r>
      <w:r w:rsidRPr="00AB336E">
        <w:rPr>
          <w:rFonts w:ascii="Times New Roman" w:hAnsi="Times New Roman" w:cs="Times New Roman"/>
          <w:sz w:val="24"/>
          <w:szCs w:val="24"/>
        </w:rPr>
        <w:t>Distribution of nine miRNAs expression between normal and tumor tissues via qRT-PCR assays. *</w:t>
      </w:r>
      <w:r w:rsidRPr="00AB33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B336E">
        <w:rPr>
          <w:rFonts w:ascii="Times New Roman" w:hAnsi="Times New Roman" w:cs="Times New Roman"/>
          <w:sz w:val="24"/>
          <w:szCs w:val="24"/>
        </w:rPr>
        <w:t xml:space="preserve"> &lt;0.05, **</w:t>
      </w:r>
      <w:r w:rsidRPr="00AB33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B336E">
        <w:rPr>
          <w:rFonts w:ascii="Times New Roman" w:hAnsi="Times New Roman" w:cs="Times New Roman"/>
          <w:sz w:val="24"/>
          <w:szCs w:val="24"/>
        </w:rPr>
        <w:t xml:space="preserve"> &lt;0.01, ***</w:t>
      </w:r>
      <w:r w:rsidRPr="00AB33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B336E">
        <w:rPr>
          <w:rFonts w:ascii="Times New Roman" w:hAnsi="Times New Roman" w:cs="Times New Roman"/>
          <w:sz w:val="24"/>
          <w:szCs w:val="24"/>
        </w:rPr>
        <w:t xml:space="preserve"> &lt;0.001, ****</w:t>
      </w:r>
      <w:r w:rsidRPr="00AB33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B336E">
        <w:rPr>
          <w:rFonts w:ascii="Times New Roman" w:hAnsi="Times New Roman" w:cs="Times New Roman"/>
          <w:sz w:val="24"/>
          <w:szCs w:val="24"/>
        </w:rPr>
        <w:t xml:space="preserve"> &lt;0.0001.</w:t>
      </w:r>
    </w:p>
    <w:p w14:paraId="57729876" w14:textId="624FBED5" w:rsidR="0002454C" w:rsidRPr="00AB336E" w:rsidRDefault="0002454C" w:rsidP="000245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58D4A9" w14:textId="58CE3313" w:rsidR="0002454C" w:rsidRPr="00AB336E" w:rsidRDefault="0002454C" w:rsidP="000245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336E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0C29FC8" wp14:editId="6DF13013">
            <wp:extent cx="5274310" cy="5164455"/>
            <wp:effectExtent l="0" t="0" r="0" b="4445"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6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A4893" w14:textId="2B39C7B8" w:rsidR="0002454C" w:rsidRPr="00AB336E" w:rsidRDefault="0002454C" w:rsidP="000245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17"/>
      <w:bookmarkStart w:id="1" w:name="OLE_LINK118"/>
      <w:r w:rsidRPr="00AB336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336E">
        <w:rPr>
          <w:rFonts w:ascii="Times New Roman" w:hAnsi="Times New Roman" w:cs="Times New Roman"/>
          <w:sz w:val="24"/>
          <w:szCs w:val="24"/>
        </w:rPr>
        <w:t xml:space="preserve">The calibration and DCA curves in GSE53870 and TCGA-CHOL. 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B336E">
        <w:rPr>
          <w:rFonts w:ascii="Times New Roman" w:hAnsi="Times New Roman" w:cs="Times New Roman"/>
          <w:sz w:val="24"/>
          <w:szCs w:val="24"/>
        </w:rPr>
        <w:t xml:space="preserve">. Calibration plots in two cohorts. 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B336E">
        <w:rPr>
          <w:rFonts w:ascii="Times New Roman" w:hAnsi="Times New Roman" w:cs="Times New Roman"/>
          <w:sz w:val="24"/>
          <w:szCs w:val="24"/>
        </w:rPr>
        <w:t xml:space="preserve">. </w:t>
      </w:r>
      <w:r w:rsidRPr="00AB336E">
        <w:rPr>
          <w:rFonts w:ascii="Times New Roman" w:hAnsi="Times New Roman" w:cs="Times New Roman"/>
          <w:sz w:val="24"/>
          <w:szCs w:val="24"/>
        </w:rPr>
        <w:t>DCA curves in two cohorts.</w:t>
      </w:r>
    </w:p>
    <w:bookmarkEnd w:id="0"/>
    <w:bookmarkEnd w:id="1"/>
    <w:p w14:paraId="62AFB296" w14:textId="09630F0B" w:rsidR="0002454C" w:rsidRPr="00AB336E" w:rsidRDefault="0002454C" w:rsidP="000245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44D7B6" w14:textId="18DAD312" w:rsidR="0002454C" w:rsidRPr="00AB336E" w:rsidRDefault="0002454C" w:rsidP="000245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336E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44A21DD5" wp14:editId="61551A32">
            <wp:extent cx="5274310" cy="4709795"/>
            <wp:effectExtent l="0" t="0" r="0" b="1905"/>
            <wp:docPr id="4" name="图片 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折线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0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5651B" w14:textId="605C7F0F" w:rsidR="0002454C" w:rsidRPr="00AB336E" w:rsidRDefault="0002454C" w:rsidP="000245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336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B336E">
        <w:rPr>
          <w:rFonts w:ascii="Times New Roman" w:hAnsi="Times New Roman" w:cs="Times New Roman"/>
          <w:sz w:val="24"/>
          <w:szCs w:val="24"/>
        </w:rPr>
        <w:t>Assessment of eight miRNAs and TAMIS in our cohort</w:t>
      </w:r>
      <w:r w:rsidRPr="00AB336E">
        <w:rPr>
          <w:rFonts w:ascii="Times New Roman" w:hAnsi="Times New Roman" w:cs="Times New Roman"/>
          <w:sz w:val="24"/>
          <w:szCs w:val="24"/>
        </w:rPr>
        <w:t xml:space="preserve">. 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B336E">
        <w:rPr>
          <w:rFonts w:ascii="Times New Roman" w:hAnsi="Times New Roman" w:cs="Times New Roman"/>
          <w:sz w:val="24"/>
          <w:szCs w:val="24"/>
        </w:rPr>
        <w:t xml:space="preserve">. </w:t>
      </w:r>
      <w:r w:rsidRPr="00AB336E">
        <w:rPr>
          <w:rFonts w:ascii="Times New Roman" w:hAnsi="Times New Roman" w:cs="Times New Roman"/>
          <w:sz w:val="24"/>
          <w:szCs w:val="24"/>
        </w:rPr>
        <w:t>Kaplan-Meier analysis of eight miRNAs in TAMIS</w:t>
      </w:r>
      <w:r w:rsidRPr="00AB336E">
        <w:rPr>
          <w:rFonts w:ascii="Times New Roman" w:hAnsi="Times New Roman" w:cs="Times New Roman"/>
          <w:sz w:val="24"/>
          <w:szCs w:val="24"/>
        </w:rPr>
        <w:t xml:space="preserve">. 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B336E">
        <w:rPr>
          <w:rFonts w:ascii="Times New Roman" w:hAnsi="Times New Roman" w:cs="Times New Roman"/>
          <w:sz w:val="24"/>
          <w:szCs w:val="24"/>
        </w:rPr>
        <w:t xml:space="preserve">. </w:t>
      </w:r>
      <w:r w:rsidRPr="00AB336E">
        <w:rPr>
          <w:rFonts w:ascii="Times New Roman" w:hAnsi="Times New Roman" w:cs="Times New Roman"/>
          <w:sz w:val="24"/>
          <w:szCs w:val="24"/>
        </w:rPr>
        <w:t xml:space="preserve">Calibration plot. 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B336E">
        <w:rPr>
          <w:rFonts w:ascii="Times New Roman" w:hAnsi="Times New Roman" w:cs="Times New Roman"/>
          <w:sz w:val="24"/>
          <w:szCs w:val="24"/>
        </w:rPr>
        <w:t>. DCA curve.</w:t>
      </w:r>
    </w:p>
    <w:p w14:paraId="1DE02A64" w14:textId="77777777" w:rsidR="0002454C" w:rsidRPr="00AB336E" w:rsidRDefault="0002454C" w:rsidP="0002454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53B0E275" w14:textId="4284EB16" w:rsidR="00D462E2" w:rsidRPr="00AB336E" w:rsidRDefault="00F74AB2" w:rsidP="000245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336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03B93D2" wp14:editId="704D408C">
            <wp:extent cx="5274310" cy="4880610"/>
            <wp:effectExtent l="0" t="0" r="0" b="0"/>
            <wp:docPr id="1" name="图片 1" descr="图片包含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直方图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8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90E3F" w14:textId="65417FCA" w:rsidR="004132A1" w:rsidRPr="00AB336E" w:rsidRDefault="001775DE" w:rsidP="000245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336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02454C" w:rsidRPr="00AB336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7091E" w:rsidRPr="00AB336E">
        <w:rPr>
          <w:rFonts w:ascii="Times New Roman" w:hAnsi="Times New Roman" w:cs="Times New Roman"/>
          <w:sz w:val="24"/>
          <w:szCs w:val="24"/>
        </w:rPr>
        <w:t>Distribution of 28 immune cell infiltrations and Kaplan-Meier curves of RFS according to PD-L1 expression</w:t>
      </w:r>
      <w:r w:rsidRPr="00AB336E">
        <w:rPr>
          <w:rFonts w:ascii="Times New Roman" w:hAnsi="Times New Roman" w:cs="Times New Roman"/>
          <w:b/>
          <w:bCs/>
          <w:sz w:val="24"/>
          <w:szCs w:val="24"/>
        </w:rPr>
        <w:t>. A</w:t>
      </w:r>
      <w:r w:rsidRPr="00AB336E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OLE_LINK57"/>
      <w:bookmarkStart w:id="3" w:name="OLE_LINK58"/>
      <w:r w:rsidR="00F74AB2" w:rsidRPr="00AB336E">
        <w:rPr>
          <w:rFonts w:ascii="Times New Roman" w:hAnsi="Times New Roman" w:cs="Times New Roman"/>
          <w:sz w:val="24"/>
          <w:szCs w:val="24"/>
        </w:rPr>
        <w:t xml:space="preserve">Distribution of 28 immune cell infiltrations </w:t>
      </w:r>
      <w:bookmarkEnd w:id="2"/>
      <w:bookmarkEnd w:id="3"/>
      <w:r w:rsidR="00F74AB2" w:rsidRPr="00AB336E">
        <w:rPr>
          <w:rFonts w:ascii="Times New Roman" w:hAnsi="Times New Roman" w:cs="Times New Roman"/>
          <w:sz w:val="24"/>
          <w:szCs w:val="24"/>
        </w:rPr>
        <w:t>between two risk groups. ***</w:t>
      </w:r>
      <w:r w:rsidR="00F74AB2" w:rsidRPr="00AB33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74AB2" w:rsidRPr="00AB336E">
        <w:rPr>
          <w:rFonts w:ascii="Times New Roman" w:hAnsi="Times New Roman" w:cs="Times New Roman"/>
          <w:sz w:val="24"/>
          <w:szCs w:val="24"/>
        </w:rPr>
        <w:t xml:space="preserve"> &lt;0.001. </w:t>
      </w:r>
      <w:r w:rsidR="00F74AB2" w:rsidRPr="00AB336E">
        <w:rPr>
          <w:rFonts w:ascii="Times New Roman" w:hAnsi="Times New Roman" w:cs="Times New Roman"/>
          <w:b/>
          <w:bCs/>
          <w:sz w:val="24"/>
          <w:szCs w:val="24"/>
        </w:rPr>
        <w:t>B-D</w:t>
      </w:r>
      <w:r w:rsidR="00F74AB2" w:rsidRPr="00AB336E">
        <w:rPr>
          <w:rFonts w:ascii="Times New Roman" w:hAnsi="Times New Roman" w:cs="Times New Roman"/>
          <w:sz w:val="24"/>
          <w:szCs w:val="24"/>
        </w:rPr>
        <w:t>. Kaplan-Meier curves of RFS according to PD-L1 expression in all patients (</w:t>
      </w:r>
      <w:r w:rsidR="00F74AB2" w:rsidRPr="00AB336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74AB2" w:rsidRPr="00AB336E">
        <w:rPr>
          <w:rFonts w:ascii="Times New Roman" w:hAnsi="Times New Roman" w:cs="Times New Roman"/>
          <w:sz w:val="24"/>
          <w:szCs w:val="24"/>
        </w:rPr>
        <w:t>), high TAMIS group (</w:t>
      </w:r>
      <w:r w:rsidR="00F74AB2" w:rsidRPr="00AB336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74AB2" w:rsidRPr="00AB336E">
        <w:rPr>
          <w:rFonts w:ascii="Times New Roman" w:hAnsi="Times New Roman" w:cs="Times New Roman"/>
          <w:sz w:val="24"/>
          <w:szCs w:val="24"/>
        </w:rPr>
        <w:t xml:space="preserve">), and </w:t>
      </w:r>
      <w:r w:rsidR="00452C23" w:rsidRPr="00AB336E">
        <w:rPr>
          <w:rFonts w:ascii="Times New Roman" w:hAnsi="Times New Roman" w:cs="Times New Roman" w:hint="eastAsia"/>
          <w:sz w:val="24"/>
          <w:szCs w:val="24"/>
        </w:rPr>
        <w:t>low</w:t>
      </w:r>
      <w:r w:rsidR="00F74AB2" w:rsidRPr="00AB336E">
        <w:rPr>
          <w:rFonts w:ascii="Times New Roman" w:hAnsi="Times New Roman" w:cs="Times New Roman"/>
          <w:sz w:val="24"/>
          <w:szCs w:val="24"/>
        </w:rPr>
        <w:t xml:space="preserve"> TAMIS group (</w:t>
      </w:r>
      <w:r w:rsidR="00F74AB2" w:rsidRPr="00AB336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74AB2" w:rsidRPr="00AB336E">
        <w:rPr>
          <w:rFonts w:ascii="Times New Roman" w:hAnsi="Times New Roman" w:cs="Times New Roman"/>
          <w:sz w:val="24"/>
          <w:szCs w:val="24"/>
        </w:rPr>
        <w:t>).</w:t>
      </w:r>
    </w:p>
    <w:sectPr w:rsidR="004132A1" w:rsidRPr="00AB3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42220" w14:textId="77777777" w:rsidR="009B79F1" w:rsidRDefault="009B79F1" w:rsidP="002628B6">
      <w:r>
        <w:separator/>
      </w:r>
    </w:p>
  </w:endnote>
  <w:endnote w:type="continuationSeparator" w:id="0">
    <w:p w14:paraId="66BF190C" w14:textId="77777777" w:rsidR="009B79F1" w:rsidRDefault="009B79F1" w:rsidP="00262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BB0A6" w14:textId="77777777" w:rsidR="009B79F1" w:rsidRDefault="009B79F1" w:rsidP="002628B6">
      <w:r>
        <w:separator/>
      </w:r>
    </w:p>
  </w:footnote>
  <w:footnote w:type="continuationSeparator" w:id="0">
    <w:p w14:paraId="691D032D" w14:textId="77777777" w:rsidR="009B79F1" w:rsidRDefault="009B79F1" w:rsidP="002628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F5263"/>
    <w:multiLevelType w:val="hybridMultilevel"/>
    <w:tmpl w:val="D71CE1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3AD7689"/>
    <w:multiLevelType w:val="hybridMultilevel"/>
    <w:tmpl w:val="625AB1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3F3"/>
    <w:rsid w:val="00002C58"/>
    <w:rsid w:val="0002454C"/>
    <w:rsid w:val="000474D8"/>
    <w:rsid w:val="00051E64"/>
    <w:rsid w:val="000555B0"/>
    <w:rsid w:val="000D0298"/>
    <w:rsid w:val="00162256"/>
    <w:rsid w:val="001775DE"/>
    <w:rsid w:val="001E102E"/>
    <w:rsid w:val="00223138"/>
    <w:rsid w:val="002305BB"/>
    <w:rsid w:val="002628B6"/>
    <w:rsid w:val="0028393A"/>
    <w:rsid w:val="002933F3"/>
    <w:rsid w:val="002A2B3C"/>
    <w:rsid w:val="00351BE5"/>
    <w:rsid w:val="003B4CDF"/>
    <w:rsid w:val="003C3B12"/>
    <w:rsid w:val="003D1577"/>
    <w:rsid w:val="003D3011"/>
    <w:rsid w:val="004132A1"/>
    <w:rsid w:val="00452C23"/>
    <w:rsid w:val="0065362F"/>
    <w:rsid w:val="00656207"/>
    <w:rsid w:val="007755BB"/>
    <w:rsid w:val="0097091E"/>
    <w:rsid w:val="009B79F1"/>
    <w:rsid w:val="00A509EE"/>
    <w:rsid w:val="00AB336E"/>
    <w:rsid w:val="00C065DD"/>
    <w:rsid w:val="00C544B4"/>
    <w:rsid w:val="00D31CD3"/>
    <w:rsid w:val="00D462E2"/>
    <w:rsid w:val="00DF178D"/>
    <w:rsid w:val="00E05937"/>
    <w:rsid w:val="00E65DD6"/>
    <w:rsid w:val="00E90910"/>
    <w:rsid w:val="00F7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97FEE"/>
  <w15:chartTrackingRefBased/>
  <w15:docId w15:val="{003D7B53-AE79-4401-B296-862D5DE46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8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33F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62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28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2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28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灶渠 刘</dc:creator>
  <cp:keywords/>
  <dc:description/>
  <cp:lastModifiedBy>office user</cp:lastModifiedBy>
  <cp:revision>21</cp:revision>
  <dcterms:created xsi:type="dcterms:W3CDTF">2021-03-04T00:21:00Z</dcterms:created>
  <dcterms:modified xsi:type="dcterms:W3CDTF">2021-10-10T09:40:00Z</dcterms:modified>
</cp:coreProperties>
</file>